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1AF52" w14:textId="77777777" w:rsidR="005A013A" w:rsidRPr="00C76AA2" w:rsidRDefault="005A013A" w:rsidP="005A013A">
      <w:pPr>
        <w:spacing w:after="20"/>
        <w:jc w:val="center"/>
        <w:rPr>
          <w:rFonts w:asciiTheme="minorBidi" w:hAnsiTheme="minorBidi"/>
          <w:b/>
          <w:color w:val="1F4E79"/>
          <w:sz w:val="16"/>
          <w:szCs w:val="16"/>
        </w:rPr>
      </w:pPr>
      <w:r w:rsidRPr="00C76AA2">
        <w:rPr>
          <w:rFonts w:asciiTheme="minorBidi" w:hAnsiTheme="minorBidi"/>
          <w:b/>
          <w:color w:val="1F4E79"/>
          <w:sz w:val="16"/>
          <w:szCs w:val="16"/>
        </w:rPr>
        <w:t>PROPOSED INTERPRETIVE REPORT TEMPLATE</w:t>
      </w:r>
    </w:p>
    <w:p w14:paraId="000CF0A2" w14:textId="6FBED561" w:rsidR="005A013A" w:rsidRPr="00C76AA2" w:rsidRDefault="005A013A" w:rsidP="005A013A">
      <w:pPr>
        <w:spacing w:after="20"/>
        <w:jc w:val="center"/>
        <w:rPr>
          <w:rFonts w:asciiTheme="minorBidi" w:hAnsiTheme="minorBidi"/>
          <w:sz w:val="16"/>
          <w:szCs w:val="16"/>
        </w:rPr>
      </w:pPr>
      <w:r w:rsidRPr="00C76AA2">
        <w:rPr>
          <w:rFonts w:asciiTheme="minorBidi" w:hAnsiTheme="minorBidi"/>
          <w:sz w:val="16"/>
          <w:szCs w:val="16"/>
        </w:rPr>
        <w:t>Flow Cytometry-based Lymphocyte Immunophenotyping</w:t>
      </w:r>
    </w:p>
    <w:p w14:paraId="0B782F6D" w14:textId="77777777" w:rsidR="005A013A" w:rsidRPr="00C76AA2" w:rsidRDefault="005A013A" w:rsidP="005A013A">
      <w:pPr>
        <w:spacing w:after="140"/>
        <w:jc w:val="center"/>
        <w:rPr>
          <w:rFonts w:asciiTheme="minorBidi" w:hAnsiTheme="minorBidi"/>
          <w:sz w:val="16"/>
          <w:szCs w:val="16"/>
        </w:rPr>
      </w:pPr>
      <w:r w:rsidRPr="00C76AA2">
        <w:rPr>
          <w:rFonts w:asciiTheme="minorBidi" w:hAnsiTheme="minorBidi"/>
          <w:i/>
          <w:color w:val="666666"/>
          <w:sz w:val="16"/>
          <w:szCs w:val="16"/>
        </w:rPr>
        <w:t>Operational fill-in form aligned with the framework principl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5020"/>
      </w:tblGrid>
      <w:tr w:rsidR="005A013A" w:rsidRPr="00C76AA2" w14:paraId="11CDFB0D" w14:textId="77777777" w:rsidTr="00C47C3A">
        <w:trPr>
          <w:jc w:val="center"/>
        </w:trPr>
        <w:tc>
          <w:tcPr>
            <w:tcW w:w="10060" w:type="dxa"/>
            <w:gridSpan w:val="2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1CC02166" w14:textId="6ED573AE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FFFFFF"/>
                <w:sz w:val="16"/>
                <w:szCs w:val="16"/>
              </w:rPr>
              <w:t>1. Administrative and patient data</w:t>
            </w:r>
          </w:p>
        </w:tc>
      </w:tr>
      <w:tr w:rsidR="005A013A" w:rsidRPr="00C76AA2" w14:paraId="6C7518E3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24DD71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Report ID: ______________________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5008F9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Date: ______________________</w:t>
            </w:r>
          </w:p>
        </w:tc>
      </w:tr>
      <w:tr w:rsidR="005A013A" w:rsidRPr="00C76AA2" w14:paraId="1FEAD2B1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48B3F9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Patient ID / initials: __________________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2D4CDE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Age / Sex: _______________________</w:t>
            </w:r>
          </w:p>
        </w:tc>
      </w:tr>
      <w:tr w:rsidR="005A013A" w:rsidRPr="00C76AA2" w14:paraId="6E518D50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A19577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Requesting physician: __________________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EF9C71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Laboratory / site: __________________</w:t>
            </w:r>
          </w:p>
        </w:tc>
      </w:tr>
      <w:tr w:rsidR="005A013A" w:rsidRPr="00C76AA2" w14:paraId="5C30C627" w14:textId="77777777" w:rsidTr="00C47C3A">
        <w:trPr>
          <w:jc w:val="center"/>
        </w:trPr>
        <w:tc>
          <w:tcPr>
            <w:tcW w:w="10060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49A73657" w14:textId="1DA5EEB5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Clinical indication / diagnosis</w:t>
            </w:r>
          </w:p>
          <w:p w14:paraId="2EDC803F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5A013A" w:rsidRPr="00C76AA2" w14:paraId="47A164DD" w14:textId="77777777" w:rsidTr="00C47C3A">
        <w:trPr>
          <w:jc w:val="center"/>
        </w:trPr>
        <w:tc>
          <w:tcPr>
            <w:tcW w:w="10060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562EBB21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Relevant current context</w:t>
            </w:r>
          </w:p>
          <w:p w14:paraId="585DDB7C" w14:textId="06706BE6" w:rsidR="00161E99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Healthy / reference setting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Infection / inflammation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ancer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Immunodeficiency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proofErr w:type="gramStart"/>
            <w:r w:rsidRPr="00C76AA2">
              <w:rPr>
                <w:rFonts w:asciiTheme="minorBidi" w:hAnsiTheme="minorBidi"/>
                <w:sz w:val="16"/>
                <w:szCs w:val="16"/>
              </w:rPr>
              <w:t>Post-therapy</w:t>
            </w:r>
            <w:proofErr w:type="gramEnd"/>
            <w:r w:rsidRPr="00C76AA2">
              <w:rPr>
                <w:rFonts w:asciiTheme="minorBidi" w:hAnsiTheme="minorBidi"/>
                <w:sz w:val="16"/>
                <w:szCs w:val="16"/>
              </w:rPr>
              <w:t xml:space="preserve"> / reconstitution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Transplant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ell </w:t>
            </w:r>
            <w:proofErr w:type="gramStart"/>
            <w:r w:rsidRPr="00C76AA2">
              <w:rPr>
                <w:rFonts w:asciiTheme="minorBidi" w:hAnsiTheme="minorBidi"/>
                <w:sz w:val="16"/>
                <w:szCs w:val="16"/>
              </w:rPr>
              <w:t>product</w:t>
            </w:r>
            <w:r w:rsidR="00D656D1">
              <w:rPr>
                <w:rFonts w:asciiTheme="minorBidi" w:hAnsiTheme="minorBidi"/>
                <w:sz w:val="16"/>
                <w:szCs w:val="16"/>
              </w:rPr>
              <w:t xml:space="preserve">  </w:t>
            </w:r>
            <w:r w:rsidR="00D656D1"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proofErr w:type="gramEnd"/>
            <w:r w:rsidR="00D656D1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D656D1" w:rsidRPr="00D656D1">
              <w:rPr>
                <w:rFonts w:asciiTheme="minorBidi" w:hAnsiTheme="minorBidi"/>
                <w:sz w:val="16"/>
                <w:szCs w:val="16"/>
              </w:rPr>
              <w:t>Use of specific immunomodulatory drugs</w:t>
            </w:r>
            <w:r w:rsidR="00D656D1">
              <w:rPr>
                <w:rFonts w:asciiTheme="minorBidi" w:hAnsiTheme="minorBidi"/>
                <w:sz w:val="16"/>
                <w:szCs w:val="16"/>
              </w:rPr>
              <w:t xml:space="preserve">: </w:t>
            </w:r>
            <w:r w:rsidR="00173287" w:rsidRPr="00173287">
              <w:rPr>
                <w:rFonts w:asciiTheme="minorBidi" w:hAnsiTheme="minorBidi"/>
                <w:sz w:val="16"/>
                <w:szCs w:val="16"/>
              </w:rPr>
              <w:t>Date of last dose</w:t>
            </w:r>
            <w:r w:rsidR="00173287">
              <w:rPr>
                <w:rFonts w:asciiTheme="minorBidi" w:hAnsiTheme="minorBidi"/>
                <w:sz w:val="16"/>
                <w:szCs w:val="16"/>
              </w:rPr>
              <w:t>:</w:t>
            </w:r>
            <w:r w:rsidR="00161E99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173287">
              <w:rPr>
                <w:rFonts w:asciiTheme="minorBidi" w:hAnsiTheme="minorBidi"/>
                <w:sz w:val="16"/>
                <w:szCs w:val="16"/>
              </w:rPr>
              <w:t>_________</w:t>
            </w:r>
            <w:r w:rsidR="00161E99">
              <w:rPr>
                <w:rFonts w:asciiTheme="minorBidi" w:hAnsiTheme="minorBidi"/>
                <w:sz w:val="16"/>
                <w:szCs w:val="16"/>
              </w:rPr>
              <w:t>____</w:t>
            </w:r>
            <w:r w:rsidR="00173287">
              <w:rPr>
                <w:rFonts w:asciiTheme="minorBidi" w:hAnsiTheme="minorBidi"/>
                <w:sz w:val="16"/>
                <w:szCs w:val="16"/>
              </w:rPr>
              <w:t>___</w:t>
            </w:r>
            <w:r w:rsidR="00C371B3">
              <w:rPr>
                <w:rFonts w:asciiTheme="minorBidi" w:hAnsiTheme="minorBidi"/>
                <w:sz w:val="16"/>
                <w:szCs w:val="16"/>
              </w:rPr>
              <w:t xml:space="preserve">  </w:t>
            </w:r>
          </w:p>
          <w:p w14:paraId="59CDCF95" w14:textId="21E7FCFF" w:rsidR="005A013A" w:rsidRPr="00C76AA2" w:rsidRDefault="00C371B3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Other</w:t>
            </w:r>
            <w:r>
              <w:rPr>
                <w:rFonts w:asciiTheme="minorBidi" w:hAnsiTheme="minorBidi"/>
                <w:sz w:val="16"/>
                <w:szCs w:val="16"/>
              </w:rPr>
              <w:t>:</w:t>
            </w:r>
            <w:r w:rsidR="00161E99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>
              <w:rPr>
                <w:rFonts w:asciiTheme="minorBidi" w:hAnsiTheme="minorBidi"/>
                <w:sz w:val="16"/>
                <w:szCs w:val="16"/>
              </w:rPr>
              <w:t>___________________</w:t>
            </w:r>
            <w:r w:rsidR="00161E99">
              <w:rPr>
                <w:rFonts w:asciiTheme="minorBidi" w:hAnsiTheme="minorBidi"/>
                <w:sz w:val="16"/>
                <w:szCs w:val="16"/>
              </w:rPr>
              <w:t>_____________________________________</w:t>
            </w:r>
          </w:p>
        </w:tc>
      </w:tr>
      <w:tr w:rsidR="005A013A" w:rsidRPr="00C76AA2" w14:paraId="07FE2AFE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A7550B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Relevant therapy / exposure: _______________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F7649E8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Prior comparable study available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Date __________</w:t>
            </w:r>
          </w:p>
        </w:tc>
      </w:tr>
      <w:tr w:rsidR="005A013A" w:rsidRPr="00C76AA2" w14:paraId="464E71BC" w14:textId="77777777" w:rsidTr="00C47C3A">
        <w:trPr>
          <w:jc w:val="center"/>
        </w:trPr>
        <w:tc>
          <w:tcPr>
            <w:tcW w:w="10060" w:type="dxa"/>
            <w:gridSpan w:val="2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3CC4005B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FFFFFF"/>
                <w:sz w:val="16"/>
                <w:szCs w:val="16"/>
              </w:rPr>
              <w:t>2. Specimen and compartment</w:t>
            </w:r>
          </w:p>
        </w:tc>
      </w:tr>
      <w:tr w:rsidR="005A013A" w:rsidRPr="00C76AA2" w14:paraId="5570ADE1" w14:textId="77777777" w:rsidTr="00C47C3A">
        <w:trPr>
          <w:jc w:val="center"/>
        </w:trPr>
        <w:tc>
          <w:tcPr>
            <w:tcW w:w="10060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4A6E087F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Specimen / compartment</w:t>
            </w:r>
          </w:p>
          <w:p w14:paraId="7A48C9BF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Peripheral blood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Bone marrow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SF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Serous / ascitic fluid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Solid tissue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Apheresis / cell therapy product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Other</w:t>
            </w:r>
          </w:p>
        </w:tc>
      </w:tr>
      <w:tr w:rsidR="005A013A" w:rsidRPr="00C76AA2" w14:paraId="45A8AD95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CB7690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Anatomical site / source: __________________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906CBF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Collection date &amp; time: _______________</w:t>
            </w:r>
          </w:p>
        </w:tc>
      </w:tr>
      <w:tr w:rsidR="005A013A" w:rsidRPr="00C76AA2" w14:paraId="46742120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1810EE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Processing start time: ___________________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4E7890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Processed volume / yield: _________________</w:t>
            </w:r>
          </w:p>
        </w:tc>
      </w:tr>
      <w:tr w:rsidR="00C76AA2" w:rsidRPr="00C76AA2" w14:paraId="5AB067CF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A0BE29" w14:textId="13535923" w:rsidR="00C76AA2" w:rsidRPr="00C76AA2" w:rsidRDefault="00586F45" w:rsidP="00C76AA2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% of cellular viability</w:t>
            </w:r>
            <w:r w:rsidR="00C76AA2" w:rsidRPr="00C76AA2">
              <w:rPr>
                <w:rFonts w:asciiTheme="minorBidi" w:hAnsiTheme="minorBidi"/>
                <w:sz w:val="16"/>
                <w:szCs w:val="16"/>
              </w:rPr>
              <w:t>: ___________________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AC2FBF" w14:textId="2B0941FB" w:rsidR="00C76AA2" w:rsidRPr="00C76AA2" w:rsidRDefault="00C50D0F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50D0F">
              <w:rPr>
                <w:rFonts w:asciiTheme="minorBidi" w:hAnsiTheme="minorBidi"/>
                <w:sz w:val="16"/>
                <w:szCs w:val="16"/>
              </w:rPr>
              <w:t xml:space="preserve">Anticoagulant </w:t>
            </w:r>
            <w:proofErr w:type="gramStart"/>
            <w:r w:rsidRPr="00C50D0F">
              <w:rPr>
                <w:rFonts w:asciiTheme="minorBidi" w:hAnsiTheme="minorBidi"/>
                <w:sz w:val="16"/>
                <w:szCs w:val="16"/>
              </w:rPr>
              <w:t>used</w:t>
            </w:r>
            <w:r>
              <w:rPr>
                <w:rFonts w:asciiTheme="minorBidi" w:hAnsiTheme="minorBidi"/>
                <w:sz w:val="16"/>
                <w:szCs w:val="16"/>
              </w:rPr>
              <w:t>:</w:t>
            </w:r>
            <w:r w:rsidR="00C76AA2" w:rsidRPr="00C76AA2">
              <w:rPr>
                <w:rFonts w:asciiTheme="minorBidi" w:hAnsiTheme="minorBidi"/>
                <w:sz w:val="16"/>
                <w:szCs w:val="16"/>
              </w:rPr>
              <w:t>:</w:t>
            </w:r>
            <w:proofErr w:type="gramEnd"/>
            <w:r w:rsidR="00C76AA2" w:rsidRPr="00C76AA2">
              <w:rPr>
                <w:rFonts w:asciiTheme="minorBidi" w:hAnsiTheme="minorBidi"/>
                <w:sz w:val="16"/>
                <w:szCs w:val="16"/>
              </w:rPr>
              <w:t xml:space="preserve"> _________________</w:t>
            </w:r>
          </w:p>
        </w:tc>
      </w:tr>
      <w:tr w:rsidR="00C76AA2" w:rsidRPr="00C76AA2" w14:paraId="52FC0566" w14:textId="77777777" w:rsidTr="00C47C3A">
        <w:trPr>
          <w:jc w:val="center"/>
        </w:trPr>
        <w:tc>
          <w:tcPr>
            <w:tcW w:w="10060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7027A95B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Compartment-specific note</w:t>
            </w:r>
          </w:p>
          <w:p w14:paraId="3C98F501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C76AA2" w:rsidRPr="00C76AA2" w14:paraId="13C80C95" w14:textId="77777777" w:rsidTr="00C47C3A">
        <w:trPr>
          <w:jc w:val="center"/>
        </w:trPr>
        <w:tc>
          <w:tcPr>
            <w:tcW w:w="10060" w:type="dxa"/>
            <w:gridSpan w:val="2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2967F252" w14:textId="77777777" w:rsidR="00C76AA2" w:rsidRPr="00C76AA2" w:rsidRDefault="00C76AA2" w:rsidP="00C76AA2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FFFFFF"/>
                <w:sz w:val="16"/>
                <w:szCs w:val="16"/>
              </w:rPr>
              <w:t>3. Assay architecture</w:t>
            </w:r>
          </w:p>
        </w:tc>
      </w:tr>
      <w:tr w:rsidR="00C76AA2" w:rsidRPr="00C76AA2" w14:paraId="1D41E4FC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976CF8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Assay type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IVD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LDT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RUO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3C52D0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Platform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onventional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Spectral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Mass</w:t>
            </w:r>
          </w:p>
        </w:tc>
      </w:tr>
      <w:tr w:rsidR="00C76AA2" w:rsidRPr="00C76AA2" w14:paraId="4E3DFB02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FA4ED9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Quantification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Single-platform absolute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Dual-platform absolute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Relative only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AF9042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Panel objective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Enumeration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Subset distribution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State mapping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Product characterization</w:t>
            </w:r>
          </w:p>
        </w:tc>
      </w:tr>
      <w:tr w:rsidR="00C76AA2" w:rsidRPr="00C76AA2" w14:paraId="4B9F25CA" w14:textId="77777777" w:rsidTr="00C47C3A">
        <w:trPr>
          <w:jc w:val="center"/>
        </w:trPr>
        <w:tc>
          <w:tcPr>
            <w:tcW w:w="504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D35D0F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Panel / reagent code: __________________</w:t>
            </w:r>
          </w:p>
        </w:tc>
        <w:tc>
          <w:tcPr>
            <w:tcW w:w="502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A5E06A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Reference interval source: ________________</w:t>
            </w:r>
          </w:p>
        </w:tc>
      </w:tr>
      <w:tr w:rsidR="00C76AA2" w:rsidRPr="00C76AA2" w14:paraId="346C42DA" w14:textId="77777777" w:rsidTr="00C47C3A">
        <w:trPr>
          <w:jc w:val="center"/>
        </w:trPr>
        <w:tc>
          <w:tcPr>
            <w:tcW w:w="10060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337983B6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Rationale for indicator selection</w:t>
            </w:r>
          </w:p>
          <w:p w14:paraId="57BEA1FA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4758CAE3" w14:textId="77777777" w:rsidR="00C76AA2" w:rsidRPr="00C76AA2" w:rsidRDefault="00C76AA2" w:rsidP="00C76AA2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</w:tbl>
    <w:p w14:paraId="384D7D9D" w14:textId="77777777" w:rsidR="005A013A" w:rsidRPr="00C76AA2" w:rsidRDefault="005A013A" w:rsidP="005A013A">
      <w:pPr>
        <w:rPr>
          <w:rFonts w:asciiTheme="minorBidi" w:hAnsiTheme="minorBidi"/>
          <w:sz w:val="16"/>
          <w:szCs w:val="16"/>
        </w:rPr>
      </w:pPr>
      <w:r w:rsidRPr="00C76AA2">
        <w:rPr>
          <w:rFonts w:asciiTheme="minorBidi" w:hAnsiTheme="minorBidi"/>
          <w:sz w:val="16"/>
          <w:szCs w:val="16"/>
        </w:rPr>
        <w:br w:type="page"/>
      </w:r>
    </w:p>
    <w:tbl>
      <w:tblPr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1368"/>
        <w:gridCol w:w="3600"/>
        <w:gridCol w:w="1633"/>
      </w:tblGrid>
      <w:tr w:rsidR="005A013A" w:rsidRPr="00C76AA2" w14:paraId="06F41405" w14:textId="77777777" w:rsidTr="00C47C3A">
        <w:trPr>
          <w:jc w:val="center"/>
        </w:trPr>
        <w:tc>
          <w:tcPr>
            <w:tcW w:w="10201" w:type="dxa"/>
            <w:gridSpan w:val="4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FD8B067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FFFFFF"/>
                <w:sz w:val="16"/>
                <w:szCs w:val="16"/>
              </w:rPr>
              <w:lastRenderedPageBreak/>
              <w:t>4. Analytical quality and variation control</w:t>
            </w:r>
          </w:p>
        </w:tc>
      </w:tr>
      <w:tr w:rsidR="005A013A" w:rsidRPr="00C76AA2" w14:paraId="45D58A9B" w14:textId="77777777" w:rsidTr="00C47C3A">
        <w:trPr>
          <w:jc w:val="center"/>
        </w:trPr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CB0CAEC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Analytical variation control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565A80A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Status</w:t>
            </w:r>
          </w:p>
        </w:tc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7EC351E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Analytical variation control</w:t>
            </w:r>
          </w:p>
        </w:tc>
        <w:tc>
          <w:tcPr>
            <w:tcW w:w="1633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BBE7D31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Status</w:t>
            </w:r>
          </w:p>
        </w:tc>
      </w:tr>
      <w:tr w:rsidR="005A013A" w:rsidRPr="00C76AA2" w14:paraId="1BA8A0EF" w14:textId="77777777" w:rsidTr="00C47C3A">
        <w:trPr>
          <w:jc w:val="center"/>
        </w:trPr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C3332ED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Specimen suitability acceptable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35870A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8A5568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Processing time within validated window</w:t>
            </w:r>
          </w:p>
        </w:tc>
        <w:tc>
          <w:tcPr>
            <w:tcW w:w="1633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FB81A0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</w:tr>
      <w:tr w:rsidR="005A013A" w:rsidRPr="00C76AA2" w14:paraId="53E33FB2" w14:textId="77777777" w:rsidTr="00C47C3A">
        <w:trPr>
          <w:jc w:val="center"/>
        </w:trPr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32A114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Daily instrument QC passed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5A5535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839D08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Compensation / unmixing acceptable</w:t>
            </w:r>
          </w:p>
        </w:tc>
        <w:tc>
          <w:tcPr>
            <w:tcW w:w="1633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2C2062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</w:tr>
      <w:tr w:rsidR="005A013A" w:rsidRPr="00C76AA2" w14:paraId="338CCDB4" w14:textId="77777777" w:rsidTr="00C47C3A">
        <w:trPr>
          <w:jc w:val="center"/>
        </w:trPr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0F5F50" w14:textId="35A73A06" w:rsidR="007D16A2" w:rsidRPr="00C76AA2" w:rsidRDefault="00460053" w:rsidP="00460053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460053">
              <w:rPr>
                <w:rFonts w:asciiTheme="minorBidi" w:hAnsiTheme="minorBidi"/>
                <w:sz w:val="16"/>
                <w:szCs w:val="16"/>
              </w:rPr>
              <w:t>number of events acquired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C85D1F" w14:textId="4ABF42C1" w:rsidR="005A013A" w:rsidRPr="00C76AA2" w:rsidRDefault="00460053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_____________</w:t>
            </w:r>
          </w:p>
        </w:tc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A95F08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Absolute count QC passed (if applicable)</w:t>
            </w:r>
          </w:p>
        </w:tc>
        <w:tc>
          <w:tcPr>
            <w:tcW w:w="1633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AF779F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</w:tr>
      <w:tr w:rsidR="005A013A" w:rsidRPr="00C76AA2" w14:paraId="3CE4902A" w14:textId="77777777" w:rsidTr="00C47C3A">
        <w:trPr>
          <w:jc w:val="center"/>
        </w:trPr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BC3C0C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Analyst review completed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58610A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8F9DD1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Method comparable to prior study</w:t>
            </w:r>
          </w:p>
        </w:tc>
        <w:tc>
          <w:tcPr>
            <w:tcW w:w="1633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A624F4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</w:tr>
      <w:tr w:rsidR="00E04FD4" w:rsidRPr="00C76AA2" w14:paraId="485F8379" w14:textId="77777777" w:rsidTr="00C47C3A">
        <w:trPr>
          <w:jc w:val="center"/>
        </w:trPr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0DAA42" w14:textId="04CF51CF" w:rsidR="00E04FD4" w:rsidRPr="00C76AA2" w:rsidRDefault="003311CA" w:rsidP="00E04FD4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3311CA">
              <w:rPr>
                <w:rFonts w:asciiTheme="minorBidi" w:hAnsiTheme="minorBidi"/>
                <w:sz w:val="16"/>
                <w:szCs w:val="16"/>
              </w:rPr>
              <w:t>Target population below the LLOQ, interpret with caution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497A33" w14:textId="0F99D4E3" w:rsidR="00E04FD4" w:rsidRPr="00C76AA2" w:rsidRDefault="00E04FD4" w:rsidP="00E04FD4">
            <w:pPr>
              <w:spacing w:after="0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  <w:tc>
          <w:tcPr>
            <w:tcW w:w="360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7E8051" w14:textId="77777777" w:rsidR="00E04FD4" w:rsidRDefault="001E1C3B" w:rsidP="001E1C3B">
            <w:pPr>
              <w:spacing w:after="0"/>
              <w:rPr>
                <w:rFonts w:asciiTheme="minorBidi" w:hAnsiTheme="minorBidi"/>
                <w:sz w:val="16"/>
                <w:szCs w:val="16"/>
                <w:lang w:val="en-AE"/>
              </w:rPr>
            </w:pPr>
            <w:r>
              <w:rPr>
                <w:rFonts w:asciiTheme="minorBidi" w:hAnsiTheme="minorBidi"/>
                <w:sz w:val="16"/>
                <w:szCs w:val="16"/>
                <w:lang w:val="en-AE"/>
              </w:rPr>
              <w:t xml:space="preserve">Pass </w:t>
            </w:r>
            <w:r w:rsidRPr="001E1C3B">
              <w:rPr>
                <w:rFonts w:asciiTheme="minorBidi" w:hAnsiTheme="minorBidi"/>
                <w:sz w:val="16"/>
                <w:szCs w:val="16"/>
                <w:lang w:val="en-AE"/>
              </w:rPr>
              <w:t>Lymphocyte Sum Check (T+B+NK)</w:t>
            </w:r>
          </w:p>
          <w:p w14:paraId="3CE1B04C" w14:textId="0723FE9A" w:rsidR="00917F02" w:rsidRPr="001E1C3B" w:rsidRDefault="00A751B2" w:rsidP="00A751B2">
            <w:pPr>
              <w:spacing w:after="0"/>
              <w:rPr>
                <w:rFonts w:asciiTheme="minorBidi" w:hAnsiTheme="minorBidi"/>
                <w:sz w:val="16"/>
                <w:szCs w:val="16"/>
                <w:lang w:val="en-AE"/>
              </w:rPr>
            </w:pPr>
            <w:r>
              <w:rPr>
                <w:rFonts w:asciiTheme="minorBidi" w:hAnsiTheme="minorBidi"/>
                <w:i/>
                <w:iCs/>
                <w:sz w:val="16"/>
                <w:szCs w:val="16"/>
              </w:rPr>
              <w:t>(</w:t>
            </w:r>
            <w:r w:rsidRPr="00A751B2">
              <w:rPr>
                <w:rFonts w:asciiTheme="minorBidi" w:hAnsiTheme="minorBidi"/>
                <w:i/>
                <w:iCs/>
                <w:sz w:val="16"/>
                <w:szCs w:val="16"/>
              </w:rPr>
              <w:t>Acceptable range: 95% - 105%</w:t>
            </w:r>
            <w:r>
              <w:rPr>
                <w:rFonts w:asciiTheme="minorBidi" w:hAnsiTheme="minorBid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633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352F2C" w14:textId="61471A7C" w:rsidR="00E04FD4" w:rsidRPr="00C76AA2" w:rsidRDefault="001E1C3B" w:rsidP="00E04FD4">
            <w:pPr>
              <w:spacing w:after="0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/A</w:t>
            </w:r>
          </w:p>
        </w:tc>
      </w:tr>
      <w:tr w:rsidR="005A013A" w:rsidRPr="00C76AA2" w14:paraId="057525C0" w14:textId="77777777" w:rsidTr="00C47C3A">
        <w:trPr>
          <w:jc w:val="center"/>
        </w:trPr>
        <w:tc>
          <w:tcPr>
            <w:tcW w:w="10201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277B67E9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Relevant analytical limitations / pre-analytical concerns</w:t>
            </w:r>
          </w:p>
          <w:p w14:paraId="444E2884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5A013A" w:rsidRPr="00C76AA2" w14:paraId="0147E62B" w14:textId="77777777" w:rsidTr="00C47C3A">
        <w:trPr>
          <w:jc w:val="center"/>
        </w:trPr>
        <w:tc>
          <w:tcPr>
            <w:tcW w:w="10201" w:type="dxa"/>
            <w:gridSpan w:val="4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7A35E966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FFFFFF"/>
                <w:sz w:val="16"/>
                <w:szCs w:val="16"/>
              </w:rPr>
              <w:t>5. Results summary</w:t>
            </w:r>
          </w:p>
        </w:tc>
      </w:tr>
    </w:tbl>
    <w:p w14:paraId="3E55B9B1" w14:textId="77777777" w:rsidR="005A013A" w:rsidRPr="00C76AA2" w:rsidRDefault="005A013A" w:rsidP="005A013A">
      <w:pPr>
        <w:spacing w:before="80" w:after="120"/>
        <w:rPr>
          <w:rFonts w:asciiTheme="minorBidi" w:hAnsiTheme="minorBidi"/>
          <w:sz w:val="16"/>
          <w:szCs w:val="16"/>
        </w:rPr>
      </w:pPr>
      <w:r w:rsidRPr="00C76AA2">
        <w:rPr>
          <w:rFonts w:asciiTheme="minorBidi" w:hAnsiTheme="minorBidi"/>
          <w:i/>
          <w:color w:val="666666"/>
          <w:sz w:val="16"/>
          <w:szCs w:val="16"/>
        </w:rPr>
        <w:t>Fill the “Priority metric” field as Rel, Abs, or Both according to the intended interpreta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2"/>
        <w:gridCol w:w="1224"/>
        <w:gridCol w:w="1368"/>
        <w:gridCol w:w="216"/>
        <w:gridCol w:w="1296"/>
        <w:gridCol w:w="1080"/>
        <w:gridCol w:w="1080"/>
        <w:gridCol w:w="1559"/>
      </w:tblGrid>
      <w:tr w:rsidR="005A013A" w:rsidRPr="00C76AA2" w14:paraId="30BFE519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9C18C5F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Population / subset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331259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Relative (%)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F53A14B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Absolute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65FA697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Reference / target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E86E1DF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Flag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793FAF6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Priority metric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shd w:val="clear" w:color="auto" w:fill="EAF1F8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30F65C3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1F4E79"/>
                <w:sz w:val="16"/>
                <w:szCs w:val="16"/>
              </w:rPr>
              <w:t>Brief note</w:t>
            </w:r>
          </w:p>
        </w:tc>
      </w:tr>
      <w:tr w:rsidR="005A013A" w:rsidRPr="00C76AA2" w14:paraId="3A25AB9C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CC4C247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335E019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38702253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0E19887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29A54CBC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57D8C08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7C71F08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</w:tr>
      <w:tr w:rsidR="005A013A" w:rsidRPr="00C76AA2" w14:paraId="51CDCD3A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5235529E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62AF5428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7B3C7DC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5AB28081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0CF8B1B4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3BC5FBE4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355D27D4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</w:tr>
      <w:tr w:rsidR="005A013A" w:rsidRPr="00C76AA2" w14:paraId="7D3EE40E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5F47026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23455E7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6CD05E00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10B3131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0F06B8A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625A7595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35DB6E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</w:tr>
      <w:tr w:rsidR="005A013A" w:rsidRPr="00C76AA2" w14:paraId="45E5B139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70BFDE00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0BB49C04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2AD1FC3A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54C60E71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D24E8EE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1C08D12C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194D4F3E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</w:tr>
      <w:tr w:rsidR="005A013A" w:rsidRPr="00C76AA2" w14:paraId="02EDC6D2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17CCBE4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24ACC38C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12D6A136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EF355CE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682F9AB9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054F91B6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5895B92D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</w:tr>
      <w:tr w:rsidR="005A013A" w:rsidRPr="00C76AA2" w14:paraId="1B37E221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76F1271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1C75EEDC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73593361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014F8B0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7F9559DD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1FA58300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2B9F5977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</w:tr>
      <w:tr w:rsidR="005A013A" w:rsidRPr="00C76AA2" w14:paraId="5232417A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49EAD2CC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50A5A889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7E3F7418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6355C53C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6C7C8D33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0141C7C8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5399E6A6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</w:tr>
      <w:tr w:rsidR="005A013A" w:rsidRPr="00C76AA2" w14:paraId="48DF13D5" w14:textId="77777777" w:rsidTr="00C47C3A">
        <w:trPr>
          <w:jc w:val="center"/>
        </w:trPr>
        <w:tc>
          <w:tcPr>
            <w:tcW w:w="2232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6D06BC16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</w:t>
            </w:r>
          </w:p>
        </w:tc>
        <w:tc>
          <w:tcPr>
            <w:tcW w:w="1224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366A7EDF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368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2E91F3A0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512" w:type="dxa"/>
            <w:gridSpan w:val="2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303C06F6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09E3C9F0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080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02C6A301" w14:textId="77777777" w:rsidR="005A013A" w:rsidRPr="00C76AA2" w:rsidRDefault="005A013A" w:rsidP="006E1976">
            <w:pPr>
              <w:spacing w:after="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 xml:space="preserve">_____ </w:t>
            </w:r>
          </w:p>
        </w:tc>
        <w:tc>
          <w:tcPr>
            <w:tcW w:w="1559" w:type="dxa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  <w:vAlign w:val="center"/>
          </w:tcPr>
          <w:p w14:paraId="1968144A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</w:t>
            </w:r>
          </w:p>
        </w:tc>
      </w:tr>
      <w:tr w:rsidR="003B4D1F" w:rsidRPr="00C76AA2" w14:paraId="7B0DABBB" w14:textId="77777777" w:rsidTr="00C36440">
        <w:trPr>
          <w:trHeight w:val="1676"/>
          <w:jc w:val="center"/>
        </w:trPr>
        <w:tc>
          <w:tcPr>
            <w:tcW w:w="10055" w:type="dxa"/>
            <w:gridSpan w:val="8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105" w:type="dxa"/>
              <w:left w:w="80" w:type="dxa"/>
              <w:bottom w:w="105" w:type="dxa"/>
              <w:right w:w="80" w:type="dxa"/>
            </w:tcMar>
          </w:tcPr>
          <w:p w14:paraId="4E1EB619" w14:textId="77777777" w:rsidR="003B4D1F" w:rsidRDefault="00824116" w:rsidP="006E1976">
            <w:pPr>
              <w:spacing w:after="0"/>
              <w:rPr>
                <w:rFonts w:asciiTheme="minorBidi" w:hAnsiTheme="minorBidi"/>
                <w:color w:val="666666"/>
                <w:sz w:val="16"/>
                <w:szCs w:val="16"/>
              </w:rPr>
            </w:pPr>
            <w:r w:rsidRPr="00824116">
              <w:rPr>
                <w:rFonts w:asciiTheme="minorBidi" w:hAnsiTheme="minorBidi"/>
                <w:color w:val="666666"/>
                <w:sz w:val="16"/>
                <w:szCs w:val="16"/>
              </w:rPr>
              <w:t>Comments: Add aspects related to the expression pattern of the markers or expression density, median fluorescence intensity, or other aspects to highlight in this area.</w:t>
            </w:r>
          </w:p>
          <w:p w14:paraId="3181E195" w14:textId="77777777" w:rsidR="00C36440" w:rsidRDefault="00C36440" w:rsidP="006E1976">
            <w:pPr>
              <w:spacing w:after="0"/>
              <w:rPr>
                <w:rFonts w:asciiTheme="minorBidi" w:hAnsiTheme="minorBidi"/>
                <w:color w:val="666666"/>
                <w:sz w:val="16"/>
                <w:szCs w:val="16"/>
              </w:rPr>
            </w:pPr>
          </w:p>
          <w:p w14:paraId="5EB7E13A" w14:textId="77777777" w:rsidR="00C36440" w:rsidRPr="00C76AA2" w:rsidRDefault="00C36440" w:rsidP="00C36440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06D0A2D7" w14:textId="77777777" w:rsidR="00C36440" w:rsidRDefault="00C36440" w:rsidP="00C36440">
            <w:pPr>
              <w:spacing w:after="0"/>
              <w:rPr>
                <w:rFonts w:asciiTheme="minorBidi" w:hAnsiTheme="minorBidi"/>
                <w:color w:val="666666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782AD5CD" w14:textId="77777777" w:rsidR="00C36440" w:rsidRPr="00C76AA2" w:rsidRDefault="00C36440" w:rsidP="00C36440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0AA0D5EA" w14:textId="77777777" w:rsidR="00C36440" w:rsidRDefault="00C36440" w:rsidP="00C36440">
            <w:pPr>
              <w:spacing w:after="0"/>
              <w:rPr>
                <w:rFonts w:asciiTheme="minorBidi" w:hAnsiTheme="minorBidi"/>
                <w:color w:val="666666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70E0CC61" w14:textId="1E5909CB" w:rsidR="00C36440" w:rsidRPr="00C76AA2" w:rsidRDefault="00C36440" w:rsidP="00C36440">
            <w:pPr>
              <w:spacing w:after="0"/>
              <w:rPr>
                <w:rFonts w:asciiTheme="minorBidi" w:hAnsiTheme="minorBidi"/>
                <w:color w:val="666666"/>
                <w:sz w:val="16"/>
                <w:szCs w:val="16"/>
              </w:rPr>
            </w:pPr>
          </w:p>
        </w:tc>
      </w:tr>
      <w:tr w:rsidR="005A013A" w:rsidRPr="00C76AA2" w14:paraId="32BB696D" w14:textId="77777777" w:rsidTr="00C47C3A">
        <w:trPr>
          <w:jc w:val="center"/>
        </w:trPr>
        <w:tc>
          <w:tcPr>
            <w:tcW w:w="10055" w:type="dxa"/>
            <w:gridSpan w:val="8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31089EA8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FFFFFF"/>
                <w:sz w:val="16"/>
                <w:szCs w:val="16"/>
              </w:rPr>
              <w:t>6. Integrated interpretation</w:t>
            </w:r>
          </w:p>
        </w:tc>
      </w:tr>
      <w:tr w:rsidR="005A013A" w:rsidRPr="00C76AA2" w14:paraId="58FB2AA1" w14:textId="77777777" w:rsidTr="00C47C3A">
        <w:trPr>
          <w:jc w:val="center"/>
        </w:trPr>
        <w:tc>
          <w:tcPr>
            <w:tcW w:w="10055" w:type="dxa"/>
            <w:gridSpan w:val="8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5AC83EA2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Dominant interpretive frame</w:t>
            </w:r>
          </w:p>
          <w:p w14:paraId="4F17A3FE" w14:textId="325D68AB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omposition shift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Reduced immune mass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Expansion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Depletion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Activation / state change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Immune reconstitution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ompartment-restricted finding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Product dose / quality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Other</w:t>
            </w:r>
            <w:r w:rsidR="00C371B3">
              <w:rPr>
                <w:rFonts w:asciiTheme="minorBidi" w:hAnsiTheme="minorBidi"/>
                <w:sz w:val="16"/>
                <w:szCs w:val="16"/>
              </w:rPr>
              <w:t>:</w:t>
            </w:r>
            <w:r w:rsidR="005E72E3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C371B3">
              <w:rPr>
                <w:rFonts w:asciiTheme="minorBidi" w:hAnsiTheme="minorBidi"/>
                <w:sz w:val="16"/>
                <w:szCs w:val="16"/>
              </w:rPr>
              <w:t>_______________________________________________</w:t>
            </w:r>
            <w:r w:rsidR="00161E99">
              <w:rPr>
                <w:rFonts w:asciiTheme="minorBidi" w:hAnsiTheme="minorBidi"/>
                <w:sz w:val="16"/>
                <w:szCs w:val="16"/>
              </w:rPr>
              <w:t>____</w:t>
            </w:r>
          </w:p>
        </w:tc>
      </w:tr>
      <w:tr w:rsidR="005A013A" w:rsidRPr="00C76AA2" w14:paraId="0EB652EC" w14:textId="77777777" w:rsidTr="00C47C3A">
        <w:trPr>
          <w:jc w:val="center"/>
        </w:trPr>
        <w:tc>
          <w:tcPr>
            <w:tcW w:w="5040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9F36C9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Relative vs absolute discordance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</w:t>
            </w:r>
          </w:p>
        </w:tc>
        <w:tc>
          <w:tcPr>
            <w:tcW w:w="5015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057DC3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Context-congruent finding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Uncertain</w:t>
            </w:r>
          </w:p>
        </w:tc>
      </w:tr>
      <w:tr w:rsidR="005A013A" w:rsidRPr="00C76AA2" w14:paraId="469D27B2" w14:textId="77777777" w:rsidTr="00C47C3A">
        <w:trPr>
          <w:jc w:val="center"/>
        </w:trPr>
        <w:tc>
          <w:tcPr>
            <w:tcW w:w="5040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97DA3D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Compartment specificity materially affects meaning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</w:t>
            </w:r>
          </w:p>
        </w:tc>
        <w:tc>
          <w:tcPr>
            <w:tcW w:w="5015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9C19F8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 xml:space="preserve">Need for longitudinal comparison: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Yes</w:t>
            </w:r>
          </w:p>
        </w:tc>
      </w:tr>
      <w:tr w:rsidR="00D543F1" w:rsidRPr="00C76AA2" w14:paraId="614F6B49" w14:textId="77777777" w:rsidTr="00C47C3A">
        <w:trPr>
          <w:jc w:val="center"/>
        </w:trPr>
        <w:tc>
          <w:tcPr>
            <w:tcW w:w="5040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B5F8F8" w14:textId="585406B4" w:rsidR="00D543F1" w:rsidRPr="00C76AA2" w:rsidRDefault="00BA6AF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BA6AFA">
              <w:rPr>
                <w:rFonts w:asciiTheme="minorBidi" w:hAnsiTheme="minorBidi"/>
                <w:sz w:val="16"/>
                <w:szCs w:val="16"/>
              </w:rPr>
              <w:t>Aberrant Phenotype Detection</w:t>
            </w:r>
            <w:r w:rsidR="00D543F1" w:rsidRPr="00C76AA2">
              <w:rPr>
                <w:rFonts w:asciiTheme="minorBidi" w:hAnsiTheme="minorBidi"/>
                <w:sz w:val="16"/>
                <w:szCs w:val="16"/>
              </w:rPr>
              <w:t xml:space="preserve">: </w:t>
            </w:r>
            <w:r w:rsidR="00D543F1"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="00D543F1" w:rsidRPr="00C76AA2">
              <w:rPr>
                <w:rFonts w:asciiTheme="minorBidi" w:hAnsiTheme="minorBidi"/>
                <w:sz w:val="16"/>
                <w:szCs w:val="16"/>
              </w:rPr>
              <w:t xml:space="preserve"> No   </w:t>
            </w:r>
            <w:r w:rsidR="00D543F1"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="00D543F1" w:rsidRPr="00C76AA2">
              <w:rPr>
                <w:rFonts w:asciiTheme="minorBidi" w:hAnsiTheme="minorBidi"/>
                <w:sz w:val="16"/>
                <w:szCs w:val="16"/>
              </w:rPr>
              <w:t xml:space="preserve"> Yes</w:t>
            </w:r>
          </w:p>
        </w:tc>
        <w:tc>
          <w:tcPr>
            <w:tcW w:w="5015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1D1F87" w14:textId="77777777" w:rsidR="00D543F1" w:rsidRPr="00C76AA2" w:rsidRDefault="00D543F1" w:rsidP="006E1976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5A013A" w:rsidRPr="00C76AA2" w14:paraId="12C38E84" w14:textId="77777777" w:rsidTr="00C36440">
        <w:trPr>
          <w:trHeight w:val="1040"/>
          <w:jc w:val="center"/>
        </w:trPr>
        <w:tc>
          <w:tcPr>
            <w:tcW w:w="10055" w:type="dxa"/>
            <w:gridSpan w:val="8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1608A106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Integrated interpretive rationale</w:t>
            </w:r>
          </w:p>
          <w:p w14:paraId="64160FFC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11B9AF89" w14:textId="77777777" w:rsidR="005A013A" w:rsidRDefault="005A013A" w:rsidP="006E1976">
            <w:pPr>
              <w:rPr>
                <w:rFonts w:asciiTheme="minorBidi" w:hAnsiTheme="minorBidi"/>
                <w:color w:val="666666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17FAE997" w14:textId="77777777" w:rsidR="00C36440" w:rsidRDefault="00C36440" w:rsidP="00C36440">
            <w:pPr>
              <w:spacing w:after="0"/>
              <w:rPr>
                <w:rFonts w:asciiTheme="minorBidi" w:hAnsiTheme="minorBidi"/>
                <w:color w:val="666666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3D702837" w14:textId="77777777" w:rsidR="00C36440" w:rsidRPr="00C76AA2" w:rsidRDefault="00C36440" w:rsidP="006E1976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5A013A" w:rsidRPr="00C76AA2" w14:paraId="21150C04" w14:textId="77777777" w:rsidTr="00C47C3A">
        <w:trPr>
          <w:jc w:val="center"/>
        </w:trPr>
        <w:tc>
          <w:tcPr>
            <w:tcW w:w="10055" w:type="dxa"/>
            <w:gridSpan w:val="8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733F0AD5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lastRenderedPageBreak/>
              <w:t>Recommended reporting action</w:t>
            </w:r>
          </w:p>
          <w:p w14:paraId="548F8603" w14:textId="2CAF133A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linical correlation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Repeat under same conditions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Longitudinal follow-up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ompare with prior result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Complementary assay    </w:t>
            </w:r>
            <w:r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Pr="00C76AA2">
              <w:rPr>
                <w:rFonts w:asciiTheme="minorBidi" w:hAnsiTheme="minorBidi"/>
                <w:sz w:val="16"/>
                <w:szCs w:val="16"/>
              </w:rPr>
              <w:t xml:space="preserve"> Urgent specialist review</w:t>
            </w:r>
            <w:r w:rsidR="0045756B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45756B" w:rsidRPr="00C76AA2">
              <w:rPr>
                <w:rFonts w:ascii="Segoe UI Symbol" w:hAnsi="Segoe UI Symbol" w:cs="Segoe UI Symbol"/>
                <w:sz w:val="16"/>
                <w:szCs w:val="16"/>
              </w:rPr>
              <w:t>☐</w:t>
            </w:r>
            <w:r w:rsidR="0045756B" w:rsidRPr="00C76AA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B9252F" w:rsidRPr="00B9252F">
              <w:rPr>
                <w:rFonts w:asciiTheme="minorBidi" w:hAnsiTheme="minorBidi"/>
                <w:sz w:val="16"/>
                <w:szCs w:val="16"/>
              </w:rPr>
              <w:t>Clinical Urgency Flag</w:t>
            </w:r>
          </w:p>
        </w:tc>
      </w:tr>
      <w:tr w:rsidR="005A013A" w:rsidRPr="00C76AA2" w14:paraId="60D796CF" w14:textId="77777777" w:rsidTr="00C47C3A">
        <w:trPr>
          <w:jc w:val="center"/>
        </w:trPr>
        <w:tc>
          <w:tcPr>
            <w:tcW w:w="10055" w:type="dxa"/>
            <w:gridSpan w:val="8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3F7AB0A6" w14:textId="77777777" w:rsidR="005A013A" w:rsidRPr="00C76AA2" w:rsidRDefault="005A013A" w:rsidP="006E1976">
            <w:pPr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b/>
                <w:color w:val="FFFFFF"/>
                <w:sz w:val="16"/>
                <w:szCs w:val="16"/>
              </w:rPr>
              <w:t>7. Final report statement</w:t>
            </w:r>
          </w:p>
        </w:tc>
      </w:tr>
      <w:tr w:rsidR="005A013A" w:rsidRPr="00C76AA2" w14:paraId="16E20CB5" w14:textId="77777777" w:rsidTr="00265A74">
        <w:trPr>
          <w:trHeight w:val="1283"/>
          <w:jc w:val="center"/>
        </w:trPr>
        <w:tc>
          <w:tcPr>
            <w:tcW w:w="10055" w:type="dxa"/>
            <w:gridSpan w:val="8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90" w:type="dxa"/>
              <w:left w:w="100" w:type="dxa"/>
              <w:bottom w:w="90" w:type="dxa"/>
              <w:right w:w="100" w:type="dxa"/>
            </w:tcMar>
          </w:tcPr>
          <w:p w14:paraId="49C1807B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Final interpretive impression</w:t>
            </w:r>
          </w:p>
          <w:p w14:paraId="1F6ABD23" w14:textId="77777777" w:rsidR="005A013A" w:rsidRPr="00C76AA2" w:rsidRDefault="005A013A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673DEBA1" w14:textId="77777777" w:rsidR="005A013A" w:rsidRDefault="005A013A" w:rsidP="006E1976">
            <w:pPr>
              <w:rPr>
                <w:rFonts w:asciiTheme="minorBidi" w:hAnsiTheme="minorBidi"/>
                <w:color w:val="666666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684325FA" w14:textId="77777777" w:rsidR="00D05400" w:rsidRPr="00C76AA2" w:rsidRDefault="00D05400" w:rsidP="00D05400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  <w:p w14:paraId="5CE6A202" w14:textId="7314DCB5" w:rsidR="00D05400" w:rsidRPr="00C76AA2" w:rsidRDefault="00D05400" w:rsidP="00D05400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color w:val="666666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5A013A" w:rsidRPr="00C76AA2" w14:paraId="32D6475B" w14:textId="77777777" w:rsidTr="00C47C3A">
        <w:trPr>
          <w:jc w:val="center"/>
        </w:trPr>
        <w:tc>
          <w:tcPr>
            <w:tcW w:w="5040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0E3765" w14:textId="2EEDBF20" w:rsidR="005A013A" w:rsidRPr="00C76AA2" w:rsidRDefault="001C715B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1C715B">
              <w:rPr>
                <w:rFonts w:asciiTheme="minorBidi" w:hAnsiTheme="minorBidi"/>
                <w:sz w:val="16"/>
                <w:szCs w:val="16"/>
              </w:rPr>
              <w:t>Name of the analysis software and version</w:t>
            </w:r>
            <w:r w:rsidR="005A013A" w:rsidRPr="00C76AA2">
              <w:rPr>
                <w:rFonts w:asciiTheme="minorBidi" w:hAnsiTheme="minorBidi"/>
                <w:sz w:val="16"/>
                <w:szCs w:val="16"/>
              </w:rPr>
              <w:t>: ___________________</w:t>
            </w:r>
            <w:r>
              <w:rPr>
                <w:rFonts w:asciiTheme="minorBidi" w:hAnsiTheme="minorBidi"/>
                <w:sz w:val="16"/>
                <w:szCs w:val="16"/>
              </w:rPr>
              <w:t>_________________________________</w:t>
            </w:r>
            <w:r w:rsidR="005A013A" w:rsidRPr="00C76AA2">
              <w:rPr>
                <w:rFonts w:asciiTheme="minorBidi" w:hAnsiTheme="minorBidi"/>
                <w:sz w:val="16"/>
                <w:szCs w:val="16"/>
              </w:rPr>
              <w:t>_</w:t>
            </w:r>
          </w:p>
        </w:tc>
        <w:tc>
          <w:tcPr>
            <w:tcW w:w="5015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700E03" w14:textId="2D3C47D7" w:rsidR="005A013A" w:rsidRPr="00C76AA2" w:rsidRDefault="00F34BF9" w:rsidP="006E1976">
            <w:pPr>
              <w:rPr>
                <w:rFonts w:asciiTheme="minorBidi" w:hAnsiTheme="minorBidi"/>
                <w:sz w:val="16"/>
                <w:szCs w:val="16"/>
              </w:rPr>
            </w:pPr>
            <w:r w:rsidRPr="00F34BF9">
              <w:rPr>
                <w:rFonts w:asciiTheme="minorBidi" w:hAnsiTheme="minorBidi"/>
                <w:sz w:val="16"/>
                <w:szCs w:val="16"/>
              </w:rPr>
              <w:t xml:space="preserve">Platform / </w:t>
            </w:r>
            <w:proofErr w:type="gramStart"/>
            <w:r w:rsidRPr="00F34BF9">
              <w:rPr>
                <w:rFonts w:asciiTheme="minorBidi" w:hAnsiTheme="minorBidi"/>
                <w:sz w:val="16"/>
                <w:szCs w:val="16"/>
              </w:rPr>
              <w:t>Instrument:</w:t>
            </w:r>
            <w:r w:rsidR="005A013A" w:rsidRPr="00C76AA2">
              <w:rPr>
                <w:rFonts w:asciiTheme="minorBidi" w:hAnsiTheme="minorBidi"/>
                <w:sz w:val="16"/>
                <w:szCs w:val="16"/>
              </w:rPr>
              <w:t>:</w:t>
            </w:r>
            <w:proofErr w:type="gramEnd"/>
            <w:r w:rsidR="005A013A" w:rsidRPr="00C76AA2">
              <w:rPr>
                <w:rFonts w:asciiTheme="minorBidi" w:hAnsiTheme="minorBidi"/>
                <w:sz w:val="16"/>
                <w:szCs w:val="16"/>
              </w:rPr>
              <w:t xml:space="preserve"> _________________</w:t>
            </w:r>
            <w:r>
              <w:rPr>
                <w:rFonts w:asciiTheme="minorBidi" w:hAnsiTheme="minorBidi"/>
                <w:sz w:val="16"/>
                <w:szCs w:val="16"/>
              </w:rPr>
              <w:t>_________________</w:t>
            </w:r>
            <w:r w:rsidR="005A013A" w:rsidRPr="00C76AA2">
              <w:rPr>
                <w:rFonts w:asciiTheme="minorBidi" w:hAnsiTheme="minorBidi"/>
                <w:sz w:val="16"/>
                <w:szCs w:val="16"/>
              </w:rPr>
              <w:t>_</w:t>
            </w:r>
          </w:p>
        </w:tc>
      </w:tr>
      <w:tr w:rsidR="00A9757A" w:rsidRPr="00C76AA2" w14:paraId="17662CBC" w14:textId="77777777" w:rsidTr="00C47C3A">
        <w:trPr>
          <w:jc w:val="center"/>
        </w:trPr>
        <w:tc>
          <w:tcPr>
            <w:tcW w:w="5040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0CCF33" w14:textId="6A0CD8F2" w:rsidR="00A9757A" w:rsidRPr="00C76AA2" w:rsidRDefault="00A9757A" w:rsidP="00A9757A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Reported by: ____________________</w:t>
            </w:r>
          </w:p>
        </w:tc>
        <w:tc>
          <w:tcPr>
            <w:tcW w:w="5015" w:type="dxa"/>
            <w:gridSpan w:val="4"/>
            <w:tcBorders>
              <w:top w:val="single" w:sz="8" w:space="0" w:color="BFCAD6"/>
              <w:left w:val="single" w:sz="8" w:space="0" w:color="BFCAD6"/>
              <w:bottom w:val="single" w:sz="8" w:space="0" w:color="BFCAD6"/>
              <w:right w:val="single" w:sz="8" w:space="0" w:color="BFCAD6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75DB2C" w14:textId="09EBAA49" w:rsidR="00A9757A" w:rsidRPr="00C76AA2" w:rsidRDefault="00A9757A" w:rsidP="00A9757A">
            <w:pPr>
              <w:rPr>
                <w:rFonts w:asciiTheme="minorBidi" w:hAnsiTheme="minorBidi"/>
                <w:sz w:val="16"/>
                <w:szCs w:val="16"/>
              </w:rPr>
            </w:pPr>
            <w:r w:rsidRPr="00C76AA2">
              <w:rPr>
                <w:rFonts w:asciiTheme="minorBidi" w:hAnsiTheme="minorBidi"/>
                <w:sz w:val="16"/>
                <w:szCs w:val="16"/>
              </w:rPr>
              <w:t>Signature / date: __________________</w:t>
            </w:r>
          </w:p>
        </w:tc>
      </w:tr>
    </w:tbl>
    <w:p w14:paraId="617C45B9" w14:textId="77777777" w:rsidR="005A013A" w:rsidRPr="00C76AA2" w:rsidRDefault="005A013A" w:rsidP="005A013A">
      <w:pPr>
        <w:rPr>
          <w:rFonts w:asciiTheme="minorBidi" w:hAnsiTheme="minorBidi"/>
          <w:sz w:val="16"/>
          <w:szCs w:val="16"/>
        </w:rPr>
      </w:pPr>
    </w:p>
    <w:p w14:paraId="6F2568FF" w14:textId="77777777" w:rsidR="004E75BD" w:rsidRPr="00C76AA2" w:rsidRDefault="004E75BD">
      <w:pPr>
        <w:rPr>
          <w:rFonts w:asciiTheme="minorBidi" w:hAnsiTheme="minorBidi"/>
          <w:sz w:val="16"/>
          <w:szCs w:val="16"/>
        </w:rPr>
      </w:pPr>
    </w:p>
    <w:sectPr w:rsidR="004E75BD" w:rsidRPr="00C76AA2" w:rsidSect="005A013A">
      <w:footerReference w:type="default" r:id="rId6"/>
      <w:pgSz w:w="11906" w:h="16838"/>
      <w:pgMar w:top="737" w:right="850" w:bottom="680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45000" w14:textId="77777777" w:rsidR="007D35CE" w:rsidRDefault="007D35CE">
      <w:pPr>
        <w:spacing w:after="0" w:line="240" w:lineRule="auto"/>
      </w:pPr>
      <w:r>
        <w:separator/>
      </w:r>
    </w:p>
  </w:endnote>
  <w:endnote w:type="continuationSeparator" w:id="0">
    <w:p w14:paraId="20F1CECC" w14:textId="77777777" w:rsidR="007D35CE" w:rsidRDefault="007D3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BB7F9" w14:textId="77777777" w:rsidR="005A013A" w:rsidRDefault="005A013A">
    <w:pPr>
      <w:pStyle w:val="Footer"/>
      <w:spacing w:line="259" w:lineRule="auto"/>
      <w:jc w:val="center"/>
    </w:pPr>
    <w:r>
      <w:rPr>
        <w:i/>
        <w:color w:val="666666"/>
        <w:sz w:val="16"/>
      </w:rPr>
      <w:t>Structured template to avoid reporting numerical values without interpretive rationale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579B1" w14:textId="77777777" w:rsidR="007D35CE" w:rsidRDefault="007D35CE">
      <w:pPr>
        <w:spacing w:after="0" w:line="240" w:lineRule="auto"/>
      </w:pPr>
      <w:r>
        <w:separator/>
      </w:r>
    </w:p>
  </w:footnote>
  <w:footnote w:type="continuationSeparator" w:id="0">
    <w:p w14:paraId="7F52E828" w14:textId="77777777" w:rsidR="007D35CE" w:rsidRDefault="007D3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3A"/>
    <w:rsid w:val="00034F39"/>
    <w:rsid w:val="0008032D"/>
    <w:rsid w:val="00127D34"/>
    <w:rsid w:val="00161C76"/>
    <w:rsid w:val="00161E99"/>
    <w:rsid w:val="00173287"/>
    <w:rsid w:val="001C715B"/>
    <w:rsid w:val="001E1C3B"/>
    <w:rsid w:val="00256C81"/>
    <w:rsid w:val="002623CA"/>
    <w:rsid w:val="00265A74"/>
    <w:rsid w:val="003311CA"/>
    <w:rsid w:val="003B4D1F"/>
    <w:rsid w:val="0045756B"/>
    <w:rsid w:val="00460053"/>
    <w:rsid w:val="004D54E0"/>
    <w:rsid w:val="004E75BD"/>
    <w:rsid w:val="00586F45"/>
    <w:rsid w:val="005A013A"/>
    <w:rsid w:val="005E72E3"/>
    <w:rsid w:val="006375F1"/>
    <w:rsid w:val="007005F3"/>
    <w:rsid w:val="007A4F48"/>
    <w:rsid w:val="007D16A2"/>
    <w:rsid w:val="007D35CE"/>
    <w:rsid w:val="00817C07"/>
    <w:rsid w:val="00824116"/>
    <w:rsid w:val="00917F02"/>
    <w:rsid w:val="00961285"/>
    <w:rsid w:val="00A751B2"/>
    <w:rsid w:val="00A9757A"/>
    <w:rsid w:val="00B9252F"/>
    <w:rsid w:val="00BA6AFA"/>
    <w:rsid w:val="00C36440"/>
    <w:rsid w:val="00C371B3"/>
    <w:rsid w:val="00C47C3A"/>
    <w:rsid w:val="00C50D0F"/>
    <w:rsid w:val="00C76AA2"/>
    <w:rsid w:val="00D05400"/>
    <w:rsid w:val="00D3074C"/>
    <w:rsid w:val="00D543F1"/>
    <w:rsid w:val="00D656D1"/>
    <w:rsid w:val="00D9354F"/>
    <w:rsid w:val="00E04FD4"/>
    <w:rsid w:val="00E97E1E"/>
    <w:rsid w:val="00F34BF9"/>
    <w:rsid w:val="00FE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88292"/>
  <w15:chartTrackingRefBased/>
  <w15:docId w15:val="{D9059F55-BF38-49F3-BAB5-27F1D6F2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13A"/>
    <w:pPr>
      <w:spacing w:after="40"/>
    </w:pPr>
    <w:rPr>
      <w:rFonts w:ascii="Aptos" w:eastAsia="Aptos" w:hAnsi="Aptos"/>
      <w:color w:val="1F1F1F"/>
      <w:kern w:val="0"/>
      <w:sz w:val="19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1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13A"/>
    <w:pPr>
      <w:keepNext/>
      <w:keepLines/>
      <w:spacing w:before="8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13A"/>
    <w:pPr>
      <w:keepNext/>
      <w:keepLines/>
      <w:spacing w:before="8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1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1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1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1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1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1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1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1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13A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A0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13A"/>
    <w:rPr>
      <w:rFonts w:ascii="Aptos" w:eastAsia="Aptos" w:hAnsi="Aptos"/>
      <w:color w:val="1F1F1F"/>
      <w:kern w:val="0"/>
      <w:sz w:val="19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4ba2907-55be-461b-a191-870bb81e38a8}" enabled="0" method="" siteId="{94ba2907-55be-461b-a191-870bb81e38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605</Words>
  <Characters>5306</Characters>
  <Application>Microsoft Office Word</Application>
  <DocSecurity>0</DocSecurity>
  <Lines>184</Lines>
  <Paragraphs>160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ugustin Villegas Val</dc:creator>
  <cp:keywords/>
  <dc:description/>
  <cp:lastModifiedBy>Carlos Augustin Villegas Val</cp:lastModifiedBy>
  <cp:revision>38</cp:revision>
  <dcterms:created xsi:type="dcterms:W3CDTF">2026-04-09T05:24:00Z</dcterms:created>
  <dcterms:modified xsi:type="dcterms:W3CDTF">2026-04-09T07:02:00Z</dcterms:modified>
</cp:coreProperties>
</file>